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6D1" w:rsidRPr="002A7D7B" w:rsidRDefault="00E436D1" w:rsidP="00E436D1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 xml:space="preserve">     Lane 1                          Lane 2                         Lane 3                         Lane 4</w:t>
      </w:r>
    </w:p>
    <w:p w:rsidR="00E436D1" w:rsidRPr="002A7D7B" w:rsidRDefault="000B03C5" w:rsidP="00E436D1">
      <w:pPr>
        <w:rPr>
          <w:rFonts w:ascii="Arial" w:hAnsi="Arial"/>
        </w:rPr>
      </w:pP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2F9859" wp14:editId="7DF44F98">
                <wp:simplePos x="0" y="0"/>
                <wp:positionH relativeFrom="column">
                  <wp:posOffset>4476750</wp:posOffset>
                </wp:positionH>
                <wp:positionV relativeFrom="paragraph">
                  <wp:posOffset>116840</wp:posOffset>
                </wp:positionV>
                <wp:extent cx="228600" cy="161925"/>
                <wp:effectExtent l="19050" t="82550" r="57150" b="10795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ightArrow">
                          <a:avLst>
                            <a:gd name="adj1" fmla="val 50000"/>
                            <a:gd name="adj2" fmla="val 35294"/>
                          </a:avLst>
                        </a:prstGeom>
                        <a:solidFill>
                          <a:schemeClr val="dk1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3" o:spid="_x0000_s1026" type="#_x0000_t13" style="position:absolute;margin-left:352.5pt;margin-top:9.2pt;width:18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" fillcolor="black [3200]" strokecolor="black [3213]" strokeweight="3pt">
                <v:shadow on="t" color="#7f7f7f [1601]" opacity=".5" offset="1pt"/>
              </v:shape>
            </w:pict>
          </mc:Fallback>
        </mc:AlternateContent>
      </w:r>
      <w:r>
        <w:rPr>
          <w:rFonts w:ascii="Arial" w:hAnsi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9E7315" wp14:editId="79B19FA7">
                <wp:simplePos x="0" y="0"/>
                <wp:positionH relativeFrom="column">
                  <wp:posOffset>3038475</wp:posOffset>
                </wp:positionH>
                <wp:positionV relativeFrom="paragraph">
                  <wp:posOffset>116840</wp:posOffset>
                </wp:positionV>
                <wp:extent cx="228600" cy="161925"/>
                <wp:effectExtent l="19050" t="76200" r="38100" b="85725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ightArrow">
                          <a:avLst>
                            <a:gd name="adj1" fmla="val 50000"/>
                            <a:gd name="adj2" fmla="val 35294"/>
                          </a:avLst>
                        </a:prstGeom>
                        <a:solidFill>
                          <a:schemeClr val="dk1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13" style="position:absolute;margin-left:239.25pt;margin-top:9.2pt;width:18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" fillcolor="black [3200]" strokecolor="black [3213]" strokeweight="3pt"/>
            </w:pict>
          </mc:Fallback>
        </mc:AlternateContent>
      </w:r>
      <w:r w:rsidR="00E436D1" w:rsidRPr="002A7D7B">
        <w:rPr>
          <w:rFonts w:ascii="Arial" w:hAnsi="Arial"/>
          <w:noProof/>
        </w:rPr>
        <w:drawing>
          <wp:inline distT="0" distB="0" distL="0" distR="0" wp14:anchorId="2E46BE42" wp14:editId="6AFDB5BA">
            <wp:extent cx="5486400" cy="1518249"/>
            <wp:effectExtent l="2540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18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36D1" w:rsidRPr="002A7D7B" w:rsidRDefault="00E436D1" w:rsidP="00E436D1">
      <w:pPr>
        <w:spacing w:line="480" w:lineRule="auto"/>
        <w:rPr>
          <w:rFonts w:ascii="Arial" w:hAnsi="Arial"/>
        </w:rPr>
      </w:pPr>
    </w:p>
    <w:p w:rsidR="00E436D1" w:rsidRPr="007F6B8B" w:rsidRDefault="00E436D1" w:rsidP="00E436D1">
      <w:pPr>
        <w:spacing w:line="480" w:lineRule="auto"/>
        <w:jc w:val="both"/>
        <w:rPr>
          <w:rFonts w:ascii="Arial" w:hAnsi="Arial" w:cs="Arial"/>
        </w:rPr>
      </w:pPr>
      <w:r w:rsidRPr="002A7D7B">
        <w:rPr>
          <w:rFonts w:ascii="Arial" w:hAnsi="Arial"/>
        </w:rPr>
        <w:t xml:space="preserve">Figure </w:t>
      </w:r>
      <w:r>
        <w:rPr>
          <w:rFonts w:ascii="Arial" w:hAnsi="Arial"/>
        </w:rPr>
        <w:t>S</w:t>
      </w:r>
      <w:r w:rsidRPr="002A7D7B">
        <w:rPr>
          <w:rFonts w:ascii="Arial" w:hAnsi="Arial"/>
        </w:rPr>
        <w:t>3</w:t>
      </w:r>
      <w:r>
        <w:rPr>
          <w:rFonts w:ascii="Arial" w:hAnsi="Arial"/>
        </w:rPr>
        <w:t xml:space="preserve">. </w:t>
      </w:r>
      <w:proofErr w:type="spellStart"/>
      <w:r w:rsidRPr="002A7D7B">
        <w:rPr>
          <w:rFonts w:ascii="Arial" w:hAnsi="Arial"/>
        </w:rPr>
        <w:t>Coomassie</w:t>
      </w:r>
      <w:proofErr w:type="spellEnd"/>
      <w:r>
        <w:rPr>
          <w:rFonts w:ascii="Arial" w:hAnsi="Arial"/>
        </w:rPr>
        <w:t xml:space="preserve"> stained native PAGE of formed </w:t>
      </w:r>
      <w:proofErr w:type="spellStart"/>
      <w:r>
        <w:rPr>
          <w:rFonts w:ascii="Arial" w:hAnsi="Arial"/>
        </w:rPr>
        <w:t>cellulosomes</w:t>
      </w:r>
      <w:proofErr w:type="spellEnd"/>
      <w:r>
        <w:rPr>
          <w:rFonts w:ascii="Arial" w:hAnsi="Arial"/>
        </w:rPr>
        <w:t xml:space="preserve">. Lanes 1 and 2 are supernatants from </w:t>
      </w:r>
      <w:r w:rsidRPr="0065513B">
        <w:rPr>
          <w:rFonts w:ascii="Arial" w:hAnsi="Arial" w:cs="Arial"/>
          <w:i/>
        </w:rPr>
        <w:t xml:space="preserve">T. saccharolyticum </w:t>
      </w:r>
      <w:r>
        <w:rPr>
          <w:rFonts w:ascii="Arial" w:hAnsi="Arial" w:cs="Arial"/>
        </w:rPr>
        <w:t xml:space="preserve">DHC15 and </w:t>
      </w:r>
      <w:r w:rsidRPr="0065513B">
        <w:rPr>
          <w:rFonts w:ascii="Arial" w:hAnsi="Arial" w:cs="Arial"/>
          <w:i/>
        </w:rPr>
        <w:t xml:space="preserve">C. thermocellum </w:t>
      </w:r>
      <w:r>
        <w:rPr>
          <w:rFonts w:ascii="Arial" w:hAnsi="Arial" w:cs="Arial"/>
        </w:rPr>
        <w:t xml:space="preserve">DS11 respectively. These were concentrated with 1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 </w:t>
      </w:r>
      <w:r w:rsidRPr="0065513B">
        <w:rPr>
          <w:rFonts w:ascii="Arial" w:hAnsi="Arial" w:cs="Arial"/>
        </w:rPr>
        <w:t>molecular weight cu</w:t>
      </w:r>
      <w:r>
        <w:rPr>
          <w:rFonts w:ascii="Arial" w:hAnsi="Arial" w:cs="Arial"/>
        </w:rPr>
        <w:t xml:space="preserve">t off centrifugal concentrators. Lane 3 contains trans-species formed </w:t>
      </w:r>
      <w:proofErr w:type="spellStart"/>
      <w:r>
        <w:rPr>
          <w:rFonts w:ascii="Arial" w:hAnsi="Arial" w:cs="Arial"/>
        </w:rPr>
        <w:t>cellulosomes</w:t>
      </w:r>
      <w:proofErr w:type="spellEnd"/>
      <w:r>
        <w:rPr>
          <w:rFonts w:ascii="Arial" w:hAnsi="Arial" w:cs="Arial"/>
        </w:rPr>
        <w:t xml:space="preserve"> from </w:t>
      </w:r>
      <w:r w:rsidRPr="007F6B8B">
        <w:rPr>
          <w:rFonts w:ascii="Arial" w:hAnsi="Arial" w:cs="Arial"/>
        </w:rPr>
        <w:t>co-culture</w:t>
      </w:r>
      <w:r>
        <w:rPr>
          <w:rFonts w:ascii="Arial" w:hAnsi="Arial" w:cs="Arial"/>
        </w:rPr>
        <w:t xml:space="preserve">s of </w:t>
      </w:r>
      <w:r w:rsidRPr="0065513B">
        <w:rPr>
          <w:rFonts w:ascii="Arial" w:hAnsi="Arial" w:cs="Arial"/>
          <w:i/>
        </w:rPr>
        <w:t xml:space="preserve">T. saccharolyticum </w:t>
      </w:r>
      <w:r>
        <w:rPr>
          <w:rFonts w:ascii="Arial" w:hAnsi="Arial" w:cs="Arial"/>
        </w:rPr>
        <w:t xml:space="preserve">DHC15 and </w:t>
      </w:r>
      <w:r w:rsidRPr="0065513B">
        <w:rPr>
          <w:rFonts w:ascii="Arial" w:hAnsi="Arial" w:cs="Arial"/>
          <w:i/>
        </w:rPr>
        <w:t xml:space="preserve">C. thermocellum </w:t>
      </w:r>
      <w:r>
        <w:rPr>
          <w:rFonts w:ascii="Arial" w:hAnsi="Arial" w:cs="Arial"/>
        </w:rPr>
        <w:t xml:space="preserve">DS11 isolated via affinity purification with PASC. Lane 4 contains native </w:t>
      </w:r>
      <w:proofErr w:type="spellStart"/>
      <w:r>
        <w:rPr>
          <w:rFonts w:ascii="Arial" w:hAnsi="Arial" w:cs="Arial"/>
        </w:rPr>
        <w:t>cellulosomes</w:t>
      </w:r>
      <w:proofErr w:type="spellEnd"/>
      <w:r>
        <w:rPr>
          <w:rFonts w:ascii="Arial" w:hAnsi="Arial" w:cs="Arial"/>
        </w:rPr>
        <w:t xml:space="preserve"> isolated from cultures of </w:t>
      </w:r>
      <w:r w:rsidRPr="0065513B">
        <w:rPr>
          <w:rFonts w:ascii="Arial" w:hAnsi="Arial" w:cs="Arial"/>
          <w:i/>
        </w:rPr>
        <w:t xml:space="preserve">C. thermocellum </w:t>
      </w:r>
      <w:r>
        <w:rPr>
          <w:rFonts w:ascii="Arial" w:hAnsi="Arial" w:cs="Arial"/>
        </w:rPr>
        <w:t xml:space="preserve">DSM1313 via affinity purification with PASC. Arrows denote formed </w:t>
      </w:r>
      <w:proofErr w:type="spellStart"/>
      <w:r>
        <w:rPr>
          <w:rFonts w:ascii="Arial" w:hAnsi="Arial" w:cs="Arial"/>
        </w:rPr>
        <w:t>cellulosomes</w:t>
      </w:r>
      <w:proofErr w:type="spellEnd"/>
      <w:r>
        <w:rPr>
          <w:rFonts w:ascii="Arial" w:hAnsi="Arial" w:cs="Arial"/>
        </w:rPr>
        <w:t>.</w:t>
      </w:r>
    </w:p>
    <w:p w:rsidR="00E436D1" w:rsidRPr="00425A0E" w:rsidRDefault="00E436D1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</w:p>
    <w:sectPr w:rsidR="00E436D1" w:rsidRPr="00425A0E" w:rsidSect="00D5225D">
      <w:footerReference w:type="even" r:id="rId10"/>
      <w:footerReference w:type="default" r:id="rId11"/>
      <w:pgSz w:w="12240" w:h="15840"/>
      <w:pgMar w:top="1440" w:right="1440" w:bottom="1440" w:left="1440" w:header="720" w:footer="8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D48" w:rsidRDefault="00112D48">
      <w:r>
        <w:separator/>
      </w:r>
    </w:p>
  </w:endnote>
  <w:endnote w:type="continuationSeparator" w:id="0">
    <w:p w:rsidR="00112D48" w:rsidRDefault="0011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9839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A8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1480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0F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D48" w:rsidRDefault="00112D48">
      <w:r>
        <w:separator/>
      </w:r>
    </w:p>
  </w:footnote>
  <w:footnote w:type="continuationSeparator" w:id="0">
    <w:p w:rsidR="00112D48" w:rsidRDefault="0011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2790A"/>
    <w:multiLevelType w:val="hybridMultilevel"/>
    <w:tmpl w:val="A8A44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DF26D6"/>
    <w:multiLevelType w:val="hybridMultilevel"/>
    <w:tmpl w:val="21E26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Bib Sort Order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trww2zrarxs8exta5v52srt59fz9wesvw9&quot;&gt;cipA star paper&lt;record-ids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C71F6A"/>
    <w:rsid w:val="0000538C"/>
    <w:rsid w:val="00024512"/>
    <w:rsid w:val="00043339"/>
    <w:rsid w:val="00072707"/>
    <w:rsid w:val="000953DC"/>
    <w:rsid w:val="00096DF6"/>
    <w:rsid w:val="000A3423"/>
    <w:rsid w:val="000B03C5"/>
    <w:rsid w:val="000C2C36"/>
    <w:rsid w:val="000D763B"/>
    <w:rsid w:val="000F316B"/>
    <w:rsid w:val="00112D48"/>
    <w:rsid w:val="00130788"/>
    <w:rsid w:val="00163018"/>
    <w:rsid w:val="00164681"/>
    <w:rsid w:val="001837E5"/>
    <w:rsid w:val="00185EE8"/>
    <w:rsid w:val="0019475B"/>
    <w:rsid w:val="001C1D2D"/>
    <w:rsid w:val="001E2C2C"/>
    <w:rsid w:val="001E3625"/>
    <w:rsid w:val="001F1649"/>
    <w:rsid w:val="00201402"/>
    <w:rsid w:val="00221316"/>
    <w:rsid w:val="00244032"/>
    <w:rsid w:val="00266D34"/>
    <w:rsid w:val="00274FA5"/>
    <w:rsid w:val="00282C04"/>
    <w:rsid w:val="002A2073"/>
    <w:rsid w:val="002A2AFD"/>
    <w:rsid w:val="002B3815"/>
    <w:rsid w:val="002C153A"/>
    <w:rsid w:val="002E441B"/>
    <w:rsid w:val="002F2A98"/>
    <w:rsid w:val="002F413C"/>
    <w:rsid w:val="00304BBD"/>
    <w:rsid w:val="003220A5"/>
    <w:rsid w:val="00324F6D"/>
    <w:rsid w:val="00342AF1"/>
    <w:rsid w:val="00364EE7"/>
    <w:rsid w:val="0037629D"/>
    <w:rsid w:val="003B0115"/>
    <w:rsid w:val="003B7FFE"/>
    <w:rsid w:val="003D22CE"/>
    <w:rsid w:val="003D2416"/>
    <w:rsid w:val="003F1828"/>
    <w:rsid w:val="00414042"/>
    <w:rsid w:val="004221A3"/>
    <w:rsid w:val="00425A0E"/>
    <w:rsid w:val="004345D7"/>
    <w:rsid w:val="00454EB3"/>
    <w:rsid w:val="00487F2D"/>
    <w:rsid w:val="00491A56"/>
    <w:rsid w:val="004A7B3D"/>
    <w:rsid w:val="004B75BF"/>
    <w:rsid w:val="004C0F5B"/>
    <w:rsid w:val="004F7D76"/>
    <w:rsid w:val="00510587"/>
    <w:rsid w:val="00536984"/>
    <w:rsid w:val="00540892"/>
    <w:rsid w:val="00554602"/>
    <w:rsid w:val="00562254"/>
    <w:rsid w:val="00590678"/>
    <w:rsid w:val="005953D0"/>
    <w:rsid w:val="005A69EB"/>
    <w:rsid w:val="005C66F0"/>
    <w:rsid w:val="005E0DBA"/>
    <w:rsid w:val="005F2756"/>
    <w:rsid w:val="0060795F"/>
    <w:rsid w:val="0064478B"/>
    <w:rsid w:val="00653846"/>
    <w:rsid w:val="00662105"/>
    <w:rsid w:val="00684F22"/>
    <w:rsid w:val="00685BE5"/>
    <w:rsid w:val="00690A9E"/>
    <w:rsid w:val="00697E20"/>
    <w:rsid w:val="006A59FD"/>
    <w:rsid w:val="006A74DF"/>
    <w:rsid w:val="006B0D28"/>
    <w:rsid w:val="006B25DF"/>
    <w:rsid w:val="006C07C8"/>
    <w:rsid w:val="006C18CA"/>
    <w:rsid w:val="006D664C"/>
    <w:rsid w:val="006D6837"/>
    <w:rsid w:val="006F1812"/>
    <w:rsid w:val="00704B32"/>
    <w:rsid w:val="007363F8"/>
    <w:rsid w:val="00740367"/>
    <w:rsid w:val="007500CC"/>
    <w:rsid w:val="00773A09"/>
    <w:rsid w:val="00776D1F"/>
    <w:rsid w:val="00790239"/>
    <w:rsid w:val="007C07BE"/>
    <w:rsid w:val="007D2E9E"/>
    <w:rsid w:val="007D45CB"/>
    <w:rsid w:val="00805830"/>
    <w:rsid w:val="00817F8D"/>
    <w:rsid w:val="008356F6"/>
    <w:rsid w:val="00835ED2"/>
    <w:rsid w:val="008605B9"/>
    <w:rsid w:val="0088245D"/>
    <w:rsid w:val="008840CD"/>
    <w:rsid w:val="00893FF2"/>
    <w:rsid w:val="008A1DB2"/>
    <w:rsid w:val="008B1D7C"/>
    <w:rsid w:val="008E6C30"/>
    <w:rsid w:val="008F3F39"/>
    <w:rsid w:val="008F4DDA"/>
    <w:rsid w:val="009165F4"/>
    <w:rsid w:val="0092262B"/>
    <w:rsid w:val="00925E70"/>
    <w:rsid w:val="009D63EB"/>
    <w:rsid w:val="009D7446"/>
    <w:rsid w:val="009F3A81"/>
    <w:rsid w:val="009F4DD3"/>
    <w:rsid w:val="00A0089E"/>
    <w:rsid w:val="00A01918"/>
    <w:rsid w:val="00A059E6"/>
    <w:rsid w:val="00A059ED"/>
    <w:rsid w:val="00A34800"/>
    <w:rsid w:val="00A406EA"/>
    <w:rsid w:val="00A443D3"/>
    <w:rsid w:val="00A448BF"/>
    <w:rsid w:val="00A55D62"/>
    <w:rsid w:val="00A62AA5"/>
    <w:rsid w:val="00A70D44"/>
    <w:rsid w:val="00A76B55"/>
    <w:rsid w:val="00A825C7"/>
    <w:rsid w:val="00A94CF9"/>
    <w:rsid w:val="00AB7F34"/>
    <w:rsid w:val="00AC4E87"/>
    <w:rsid w:val="00AD16DA"/>
    <w:rsid w:val="00AD5662"/>
    <w:rsid w:val="00AE4AC8"/>
    <w:rsid w:val="00AF7022"/>
    <w:rsid w:val="00B000D9"/>
    <w:rsid w:val="00B34FE7"/>
    <w:rsid w:val="00B904F9"/>
    <w:rsid w:val="00B97055"/>
    <w:rsid w:val="00BA7BE0"/>
    <w:rsid w:val="00BD2F51"/>
    <w:rsid w:val="00BD3086"/>
    <w:rsid w:val="00C058E4"/>
    <w:rsid w:val="00C05D79"/>
    <w:rsid w:val="00C15795"/>
    <w:rsid w:val="00C327F9"/>
    <w:rsid w:val="00C43C3B"/>
    <w:rsid w:val="00C50868"/>
    <w:rsid w:val="00C62258"/>
    <w:rsid w:val="00C71F6A"/>
    <w:rsid w:val="00C728D0"/>
    <w:rsid w:val="00C74FF9"/>
    <w:rsid w:val="00C90E2A"/>
    <w:rsid w:val="00C95D15"/>
    <w:rsid w:val="00CC23FA"/>
    <w:rsid w:val="00CD723C"/>
    <w:rsid w:val="00D33BE0"/>
    <w:rsid w:val="00D452EE"/>
    <w:rsid w:val="00D5225D"/>
    <w:rsid w:val="00D54CAA"/>
    <w:rsid w:val="00D7245E"/>
    <w:rsid w:val="00D7661A"/>
    <w:rsid w:val="00DA3E8B"/>
    <w:rsid w:val="00DB35BB"/>
    <w:rsid w:val="00DD51A4"/>
    <w:rsid w:val="00DD7E7F"/>
    <w:rsid w:val="00DF6210"/>
    <w:rsid w:val="00E05380"/>
    <w:rsid w:val="00E24179"/>
    <w:rsid w:val="00E26969"/>
    <w:rsid w:val="00E341E4"/>
    <w:rsid w:val="00E436D1"/>
    <w:rsid w:val="00E43C82"/>
    <w:rsid w:val="00E52D10"/>
    <w:rsid w:val="00E65F59"/>
    <w:rsid w:val="00E739FD"/>
    <w:rsid w:val="00E75AE4"/>
    <w:rsid w:val="00E91749"/>
    <w:rsid w:val="00EB4CD9"/>
    <w:rsid w:val="00EC307E"/>
    <w:rsid w:val="00EC68A6"/>
    <w:rsid w:val="00ED3FE4"/>
    <w:rsid w:val="00EF5A8D"/>
    <w:rsid w:val="00F02815"/>
    <w:rsid w:val="00F30BA5"/>
    <w:rsid w:val="00F42EE6"/>
    <w:rsid w:val="00F62E26"/>
    <w:rsid w:val="00F733EA"/>
    <w:rsid w:val="00F77213"/>
    <w:rsid w:val="00FA1BDE"/>
    <w:rsid w:val="00FA523A"/>
    <w:rsid w:val="00FA59E7"/>
    <w:rsid w:val="00FA7FB0"/>
    <w:rsid w:val="00FC57E4"/>
    <w:rsid w:val="00FD26C6"/>
    <w:rsid w:val="00FF6B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7B9D8D-0B2C-43CB-85B9-9F81EC83C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oma Corporation</Company>
  <LinksUpToDate>false</LinksUpToDate>
  <CharactersWithSpaces>688</CharactersWithSpaces>
  <SharedDoc>false</SharedDoc>
  <HLinks>
    <vt:vector size="252" baseType="variant"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Lynd</dc:creator>
  <cp:lastModifiedBy>Devin Currie</cp:lastModifiedBy>
  <cp:revision>2</cp:revision>
  <cp:lastPrinted>2012-08-17T12:46:00Z</cp:lastPrinted>
  <dcterms:created xsi:type="dcterms:W3CDTF">2013-02-21T01:50:00Z</dcterms:created>
  <dcterms:modified xsi:type="dcterms:W3CDTF">2013-02-21T01:50:00Z</dcterms:modified>
</cp:coreProperties>
</file>